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9BB9" w14:textId="778E647C" w:rsidR="00C50068" w:rsidRDefault="00BC01B1" w:rsidP="00BC01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C01B1">
        <w:rPr>
          <w:rFonts w:ascii="Times New Roman" w:hAnsi="Times New Roman" w:cs="Times New Roman"/>
          <w:sz w:val="20"/>
          <w:szCs w:val="20"/>
        </w:rPr>
        <w:t>Supplementary Table 1. Overview of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BC01B1">
        <w:rPr>
          <w:rFonts w:ascii="Times New Roman" w:hAnsi="Times New Roman" w:cs="Times New Roman"/>
          <w:sz w:val="20"/>
          <w:szCs w:val="20"/>
        </w:rPr>
        <w:t xml:space="preserve"> Items in Parent</w:t>
      </w:r>
      <w:r w:rsidR="00104E39">
        <w:rPr>
          <w:rFonts w:ascii="Times New Roman" w:hAnsi="Times New Roman" w:cs="Times New Roman"/>
          <w:sz w:val="20"/>
          <w:szCs w:val="20"/>
        </w:rPr>
        <w:t xml:space="preserve">-Child Communication Scale </w:t>
      </w:r>
      <w:r w:rsidR="00AE7B42">
        <w:rPr>
          <w:rFonts w:ascii="Times New Roman" w:hAnsi="Times New Roman" w:cs="Times New Roman"/>
          <w:sz w:val="20"/>
          <w:szCs w:val="20"/>
        </w:rPr>
        <w:t>and Parental Rules Sca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BC01B1" w14:paraId="0DE6A1B5" w14:textId="77777777" w:rsidTr="00BC01B1">
        <w:tc>
          <w:tcPr>
            <w:tcW w:w="2405" w:type="dxa"/>
          </w:tcPr>
          <w:p w14:paraId="363822D8" w14:textId="4F4631CF" w:rsidR="00BC01B1" w:rsidRDefault="00BC01B1" w:rsidP="00BC01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04E39">
              <w:rPr>
                <w:rFonts w:ascii="Times New Roman" w:hAnsi="Times New Roman" w:cs="Times New Roman"/>
                <w:sz w:val="20"/>
                <w:szCs w:val="20"/>
              </w:rPr>
              <w:t>ub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le</w:t>
            </w:r>
          </w:p>
        </w:tc>
        <w:tc>
          <w:tcPr>
            <w:tcW w:w="6657" w:type="dxa"/>
          </w:tcPr>
          <w:p w14:paraId="229D76E3" w14:textId="46FCFDE9" w:rsidR="00BC01B1" w:rsidRDefault="00BC01B1" w:rsidP="00BC01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</w:tr>
      <w:tr w:rsidR="00104E39" w14:paraId="007E780E" w14:textId="77777777" w:rsidTr="00BC01B1">
        <w:tc>
          <w:tcPr>
            <w:tcW w:w="2405" w:type="dxa"/>
          </w:tcPr>
          <w:p w14:paraId="5ECB94C9" w14:textId="19945F99" w:rsidR="00104E39" w:rsidRDefault="00104E39" w:rsidP="00BC01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al Knowledge</w:t>
            </w:r>
          </w:p>
        </w:tc>
        <w:tc>
          <w:tcPr>
            <w:tcW w:w="6657" w:type="dxa"/>
          </w:tcPr>
          <w:p w14:paraId="3B9AF29A" w14:textId="77777777" w:rsidR="00104E39" w:rsidRDefault="00104E39" w:rsidP="00BC01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Do your parents usually know when you </w:t>
            </w:r>
            <w:r w:rsidRPr="002C523D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 an exam at school?</w:t>
            </w:r>
          </w:p>
          <w:p w14:paraId="1828AEB4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In the last month, have your </w:t>
            </w:r>
            <w:r w:rsidRPr="002C523D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 ever had no idea of where you were 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>night?</w:t>
            </w:r>
          </w:p>
          <w:p w14:paraId="0097AC79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Do your parents know what you do during </w:t>
            </w:r>
            <w:r w:rsidRPr="002C523D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 free time?</w:t>
            </w:r>
          </w:p>
          <w:p w14:paraId="69125CDF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Do your parents know what you spend </w:t>
            </w:r>
            <w:r w:rsidRPr="002C523D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104E39">
              <w:rPr>
                <w:rFonts w:ascii="Times New Roman" w:hAnsi="Times New Roman" w:cs="Times New Roman"/>
                <w:sz w:val="20"/>
                <w:szCs w:val="20"/>
              </w:rPr>
              <w:t xml:space="preserve"> money on?</w:t>
            </w:r>
          </w:p>
          <w:p w14:paraId="4317BB6F" w14:textId="6594403B" w:rsidR="002C523D" w:rsidRPr="002C523D" w:rsidRDefault="002C523D" w:rsidP="00104E3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2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 your parents know how much of your tim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 spent on</w:t>
            </w:r>
            <w:r w:rsidRPr="002C52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aming?</w:t>
            </w:r>
          </w:p>
        </w:tc>
      </w:tr>
      <w:tr w:rsidR="00104E39" w14:paraId="7341FD0A" w14:textId="77777777" w:rsidTr="00BC01B1">
        <w:tc>
          <w:tcPr>
            <w:tcW w:w="2405" w:type="dxa"/>
          </w:tcPr>
          <w:p w14:paraId="30D4994A" w14:textId="141395DC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 Solicitation</w:t>
            </w:r>
          </w:p>
        </w:tc>
        <w:tc>
          <w:tcPr>
            <w:tcW w:w="6657" w:type="dxa"/>
          </w:tcPr>
          <w:p w14:paraId="4E68DAB5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How often do your parents talk to your friends when they come over to your house?</w:t>
            </w:r>
          </w:p>
          <w:p w14:paraId="313A64EA" w14:textId="5FF0B957" w:rsidR="002C523D" w:rsidRDefault="002C523D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23D">
              <w:rPr>
                <w:rFonts w:ascii="Times New Roman" w:hAnsi="Times New Roman" w:cs="Times New Roman"/>
                <w:sz w:val="20"/>
                <w:szCs w:val="20"/>
              </w:rPr>
              <w:t xml:space="preserve">Do your parents usually ask you to t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m</w:t>
            </w:r>
            <w:r w:rsidRPr="002C523D">
              <w:rPr>
                <w:rFonts w:ascii="Times New Roman" w:hAnsi="Times New Roman" w:cs="Times New Roman"/>
                <w:sz w:val="20"/>
                <w:szCs w:val="20"/>
              </w:rPr>
              <w:t xml:space="preserve"> about your friends (for example what they like doing and how they are doing at school)?</w:t>
            </w:r>
          </w:p>
          <w:p w14:paraId="279B3E07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uring the past month, how often have your parents initiated a conversation with you about your free time?</w:t>
            </w:r>
          </w:p>
          <w:p w14:paraId="7748138E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How often do your parents ask you to sit and tell them what happened at school on a regular school day?</w:t>
            </w:r>
          </w:p>
          <w:p w14:paraId="5470BC92" w14:textId="77777777" w:rsidR="00AE7B42" w:rsidRDefault="00AE7B42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B42">
              <w:rPr>
                <w:rFonts w:ascii="Times New Roman" w:hAnsi="Times New Roman" w:cs="Times New Roman"/>
                <w:sz w:val="20"/>
                <w:szCs w:val="20"/>
              </w:rPr>
              <w:t>How often do your parents ask you about where you have been after school and what you have done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09850C" w14:textId="266F75D2" w:rsidR="00AE7B42" w:rsidRPr="00AE7B42" w:rsidRDefault="00AE7B42" w:rsidP="00104E3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B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 often do your parents inquire about your gaming activities?</w:t>
            </w:r>
          </w:p>
        </w:tc>
      </w:tr>
      <w:tr w:rsidR="00104E39" w14:paraId="5B79F124" w14:textId="77777777" w:rsidTr="00BC01B1">
        <w:tc>
          <w:tcPr>
            <w:tcW w:w="2405" w:type="dxa"/>
          </w:tcPr>
          <w:p w14:paraId="1DE37B95" w14:textId="01509D1D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Disclosure</w:t>
            </w:r>
          </w:p>
        </w:tc>
        <w:tc>
          <w:tcPr>
            <w:tcW w:w="6657" w:type="dxa"/>
          </w:tcPr>
          <w:p w14:paraId="2965ACCE" w14:textId="31E41DCD" w:rsidR="00104E39" w:rsidRDefault="00AE7B42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B42">
              <w:rPr>
                <w:rFonts w:ascii="Times New Roman" w:hAnsi="Times New Roman" w:cs="Times New Roman"/>
                <w:sz w:val="20"/>
                <w:szCs w:val="20"/>
              </w:rPr>
              <w:t>Do you usually tell how school was when you get home (what you did, your relationships with teachers, etc.)</w:t>
            </w:r>
          </w:p>
          <w:p w14:paraId="53052479" w14:textId="12290BAE" w:rsidR="00AE7B42" w:rsidRDefault="00AE7B42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B42">
              <w:rPr>
                <w:rFonts w:ascii="Times New Roman" w:hAnsi="Times New Roman" w:cs="Times New Roman"/>
                <w:sz w:val="20"/>
                <w:szCs w:val="20"/>
              </w:rPr>
              <w:t>Do you talk at home about how you are doing in the different subjects in school?</w:t>
            </w:r>
          </w:p>
          <w:p w14:paraId="7D8C8785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 like to tell your parents where you went and what you did during the evening?</w:t>
            </w:r>
          </w:p>
          <w:p w14:paraId="3B08CBA9" w14:textId="0C5796A4" w:rsidR="00AE7B42" w:rsidRPr="00AE7B42" w:rsidRDefault="00AE7B42" w:rsidP="00104E3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B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 you talk to your parents about your gaming activities? </w:t>
            </w:r>
          </w:p>
        </w:tc>
      </w:tr>
      <w:tr w:rsidR="00104E39" w14:paraId="43A0A187" w14:textId="77777777" w:rsidTr="00BC01B1">
        <w:tc>
          <w:tcPr>
            <w:tcW w:w="2405" w:type="dxa"/>
          </w:tcPr>
          <w:p w14:paraId="0D82EF95" w14:textId="311001BB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Secrecy</w:t>
            </w:r>
          </w:p>
        </w:tc>
        <w:tc>
          <w:tcPr>
            <w:tcW w:w="6657" w:type="dxa"/>
          </w:tcPr>
          <w:p w14:paraId="4E1F2000" w14:textId="77777777" w:rsidR="00104E39" w:rsidRDefault="00104E39" w:rsidP="00104E39">
            <w:pPr>
              <w:tabs>
                <w:tab w:val="left" w:pos="26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 keep a lot of secrets from your parents about what you do during your free time?</w:t>
            </w:r>
          </w:p>
          <w:p w14:paraId="4347CB89" w14:textId="77777777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you hide a lot from your parents about what you do during nights and weekends?</w:t>
            </w:r>
          </w:p>
          <w:p w14:paraId="732DEB16" w14:textId="4DE4DBE4" w:rsidR="00AE7B42" w:rsidRPr="00AE7B42" w:rsidRDefault="00AE7B42" w:rsidP="00104E3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B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 you withhold information regarding your gaming activities from your parents?</w:t>
            </w:r>
          </w:p>
        </w:tc>
      </w:tr>
      <w:tr w:rsidR="00104E39" w14:paraId="2842A125" w14:textId="77777777" w:rsidTr="00BC01B1">
        <w:tc>
          <w:tcPr>
            <w:tcW w:w="2405" w:type="dxa"/>
          </w:tcPr>
          <w:p w14:paraId="63D65BEB" w14:textId="4D3544E9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ental </w:t>
            </w:r>
            <w:r w:rsidR="0063470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657" w:type="dxa"/>
          </w:tcPr>
          <w:p w14:paraId="49EFBB4E" w14:textId="5FDEB6F6" w:rsidR="00B65EB6" w:rsidRDefault="00B65EB6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EB6">
              <w:rPr>
                <w:rFonts w:ascii="Times New Roman" w:hAnsi="Times New Roman" w:cs="Times New Roman"/>
                <w:sz w:val="20"/>
                <w:szCs w:val="20"/>
              </w:rPr>
              <w:t>How often do your parents set rules or limits on who you spend time with?</w:t>
            </w:r>
          </w:p>
          <w:p w14:paraId="5BED6861" w14:textId="2645A3DA" w:rsidR="00B65EB6" w:rsidRDefault="00B65EB6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EB6">
              <w:rPr>
                <w:rFonts w:ascii="Times New Roman" w:hAnsi="Times New Roman" w:cs="Times New Roman"/>
                <w:sz w:val="20"/>
                <w:szCs w:val="20"/>
              </w:rPr>
              <w:t xml:space="preserve">How often do your parents set rules or limits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at you do on the Internet</w:t>
            </w:r>
            <w:r w:rsidRPr="00B65EB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63A9017" w14:textId="52E63F72" w:rsidR="00B65EB6" w:rsidRDefault="00B65EB6" w:rsidP="00B6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EB6">
              <w:rPr>
                <w:rFonts w:ascii="Times New Roman" w:hAnsi="Times New Roman" w:cs="Times New Roman"/>
                <w:sz w:val="20"/>
                <w:szCs w:val="20"/>
              </w:rPr>
              <w:t xml:space="preserve">How often do your parents set rules or limits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w you spend your money</w:t>
            </w:r>
            <w:r w:rsidRPr="00B65EB6">
              <w:rPr>
                <w:rFonts w:ascii="Times New Roman" w:hAnsi="Times New Roman" w:cs="Times New Roman"/>
                <w:sz w:val="20"/>
                <w:szCs w:val="20"/>
              </w:rPr>
              <w:t xml:space="preserve"> How often do your parents set rules or limi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where you go right after school</w:t>
            </w:r>
            <w:r w:rsidRPr="00B65EB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19124EF" w14:textId="2CFC7F2D" w:rsidR="00104E39" w:rsidRPr="00B65EB6" w:rsidRDefault="00B65EB6" w:rsidP="00104E3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5E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 often do your parents set rules or limits on your gaming activities?</w:t>
            </w:r>
          </w:p>
        </w:tc>
      </w:tr>
      <w:tr w:rsidR="00104E39" w14:paraId="4F1A5508" w14:textId="77777777" w:rsidTr="00BC01B1">
        <w:tc>
          <w:tcPr>
            <w:tcW w:w="2405" w:type="dxa"/>
          </w:tcPr>
          <w:p w14:paraId="1F2CC463" w14:textId="6A409642" w:rsidR="00104E39" w:rsidRDefault="00104E39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Feelings of Being Overly Controlled</w:t>
            </w:r>
          </w:p>
        </w:tc>
        <w:tc>
          <w:tcPr>
            <w:tcW w:w="6657" w:type="dxa"/>
          </w:tcPr>
          <w:p w14:paraId="1283B633" w14:textId="77777777" w:rsidR="00104E39" w:rsidRDefault="00B65EB6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think that your parents decide everything in your life?</w:t>
            </w:r>
          </w:p>
          <w:p w14:paraId="6EAAEAC4" w14:textId="77777777" w:rsidR="00B65EB6" w:rsidRDefault="00B65EB6" w:rsidP="00104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it feel as if your parents demand to know everything?</w:t>
            </w:r>
          </w:p>
          <w:p w14:paraId="1376C96F" w14:textId="0F9D0CAE" w:rsidR="00B65EB6" w:rsidRPr="008052E7" w:rsidRDefault="00B65EB6" w:rsidP="00104E3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52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 you feel that your parents are overly engaged in your gaming activities?</w:t>
            </w:r>
          </w:p>
        </w:tc>
      </w:tr>
    </w:tbl>
    <w:p w14:paraId="75A45F08" w14:textId="3DDE9C56" w:rsidR="00BC01B1" w:rsidRDefault="00BC01B1" w:rsidP="00BC01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4697B5" w14:textId="45DAB2F1" w:rsidR="002C523D" w:rsidRDefault="002C523D" w:rsidP="00BC01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15626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5626D">
        <w:rPr>
          <w:rFonts w:ascii="Times New Roman" w:hAnsi="Times New Roman" w:cs="Times New Roman"/>
          <w:sz w:val="20"/>
          <w:szCs w:val="20"/>
        </w:rPr>
        <w:t>For the purpose of</w:t>
      </w:r>
      <w:proofErr w:type="gramEnd"/>
      <w:r w:rsidRPr="0015626D">
        <w:rPr>
          <w:rFonts w:ascii="Times New Roman" w:hAnsi="Times New Roman" w:cs="Times New Roman"/>
          <w:sz w:val="20"/>
          <w:szCs w:val="20"/>
        </w:rPr>
        <w:t xml:space="preserve"> the study, the italicized items are included to capture parent-child communication and parental awareness of their child's gaming activities.</w:t>
      </w:r>
    </w:p>
    <w:p w14:paraId="202059F3" w14:textId="77777777" w:rsidR="00BC01B1" w:rsidRPr="00BC01B1" w:rsidRDefault="00BC01B1" w:rsidP="00BC01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BC01B1" w:rsidRPr="00BC0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B1"/>
    <w:rsid w:val="00104E39"/>
    <w:rsid w:val="0015626D"/>
    <w:rsid w:val="002C523D"/>
    <w:rsid w:val="00634700"/>
    <w:rsid w:val="006756B6"/>
    <w:rsid w:val="008052E7"/>
    <w:rsid w:val="00AE7B42"/>
    <w:rsid w:val="00B65EB6"/>
    <w:rsid w:val="00BC01B1"/>
    <w:rsid w:val="00C5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78134"/>
  <w15:chartTrackingRefBased/>
  <w15:docId w15:val="{355FE7B5-D009-466E-9224-81627926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C0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6A2804D9AA8488684F8F077ECAE47" ma:contentTypeVersion="17" ma:contentTypeDescription="Create a new document." ma:contentTypeScope="" ma:versionID="dbe4cf54c7876918fc50d3ea313d5313">
  <xsd:schema xmlns:xsd="http://www.w3.org/2001/XMLSchema" xmlns:xs="http://www.w3.org/2001/XMLSchema" xmlns:p="http://schemas.microsoft.com/office/2006/metadata/properties" xmlns:ns3="a79ce1b7-c9c9-4177-b5a9-ae68be79e394" xmlns:ns4="50273714-03fe-420d-a1d2-7e659eb1d9fb" targetNamespace="http://schemas.microsoft.com/office/2006/metadata/properties" ma:root="true" ma:fieldsID="5e2c9c91a2b9ddc4ef31fcb05fb7ff28" ns3:_="" ns4:_="">
    <xsd:import namespace="a79ce1b7-c9c9-4177-b5a9-ae68be79e394"/>
    <xsd:import namespace="50273714-03fe-420d-a1d2-7e659eb1d9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ce1b7-c9c9-4177-b5a9-ae68be79e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73714-03fe-420d-a1d2-7e659eb1d9f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9ce1b7-c9c9-4177-b5a9-ae68be79e394" xsi:nil="true"/>
  </documentManagement>
</p:properties>
</file>

<file path=customXml/itemProps1.xml><?xml version="1.0" encoding="utf-8"?>
<ds:datastoreItem xmlns:ds="http://schemas.openxmlformats.org/officeDocument/2006/customXml" ds:itemID="{8057AA2E-61ED-4DEA-8E3B-D1E900B78B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9ce1b7-c9c9-4177-b5a9-ae68be79e394"/>
    <ds:schemaRef ds:uri="50273714-03fe-420d-a1d2-7e659eb1d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1C4AA5-2A0C-4111-A83D-E049EDE6A6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9B8D10-4938-44C5-9CB6-FF5E03080895}">
  <ds:schemaRefs>
    <ds:schemaRef ds:uri="http://purl.org/dc/terms/"/>
    <ds:schemaRef ds:uri="http://purl.org/dc/elements/1.1/"/>
    <ds:schemaRef ds:uri="a79ce1b7-c9c9-4177-b5a9-ae68be79e394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50273714-03fe-420d-a1d2-7e659eb1d9f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7</Words>
  <Characters>2109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petanovic (HV)</dc:creator>
  <cp:keywords/>
  <dc:description/>
  <cp:lastModifiedBy>Sabina Kapetanovic (HV)</cp:lastModifiedBy>
  <cp:revision>5</cp:revision>
  <dcterms:created xsi:type="dcterms:W3CDTF">2023-08-09T08:36:00Z</dcterms:created>
  <dcterms:modified xsi:type="dcterms:W3CDTF">2023-11-11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6A2804D9AA8488684F8F077ECAE47</vt:lpwstr>
  </property>
</Properties>
</file>